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8F44" w14:textId="77777777" w:rsidR="00025E95" w:rsidRDefault="00025E95" w:rsidP="00025E95">
      <w:r>
        <w:rPr>
          <w:b/>
        </w:rPr>
        <w:t>Table S</w:t>
      </w:r>
      <w:r w:rsidRPr="00B85682">
        <w:rPr>
          <w:b/>
        </w:rPr>
        <w:t>14</w:t>
      </w:r>
      <w:r>
        <w:rPr>
          <w:b/>
        </w:rPr>
        <w:t>.</w:t>
      </w:r>
      <w:r w:rsidRPr="00B85682">
        <w:t xml:space="preserve"> Quantitative prey composition of the broadbill swordfish during year 2014 in the California Current. A total of 34 stomachs containing food was examined. Prey items are shown by decreasing GII value</w:t>
      </w:r>
      <w:r>
        <w:t>.</w:t>
      </w:r>
      <w:r w:rsidRPr="00B85682">
        <w:t xml:space="preserve"> See methods for description of the measured values.</w:t>
      </w:r>
    </w:p>
    <w:p w14:paraId="28D5D2D6" w14:textId="77777777" w:rsidR="00025E95" w:rsidRPr="00B85682" w:rsidRDefault="00025E95" w:rsidP="00025E95">
      <w:pPr>
        <w:rPr>
          <w:b/>
        </w:rPr>
      </w:pPr>
      <w:r w:rsidRPr="00B85682">
        <w:rPr>
          <w:b/>
        </w:rPr>
        <w:t xml:space="preserve"> </w:t>
      </w:r>
    </w:p>
    <w:tbl>
      <w:tblPr>
        <w:tblW w:w="9121" w:type="dxa"/>
        <w:tblInd w:w="99" w:type="dxa"/>
        <w:tblLook w:val="06A0" w:firstRow="1" w:lastRow="0" w:firstColumn="1" w:lastColumn="0" w:noHBand="1" w:noVBand="1"/>
      </w:tblPr>
      <w:tblGrid>
        <w:gridCol w:w="2529"/>
        <w:gridCol w:w="660"/>
        <w:gridCol w:w="587"/>
        <w:gridCol w:w="456"/>
        <w:gridCol w:w="576"/>
        <w:gridCol w:w="376"/>
        <w:gridCol w:w="576"/>
        <w:gridCol w:w="576"/>
        <w:gridCol w:w="625"/>
        <w:gridCol w:w="740"/>
        <w:gridCol w:w="617"/>
        <w:gridCol w:w="803"/>
      </w:tblGrid>
      <w:tr w:rsidR="00025E95" w:rsidRPr="00825AC9" w14:paraId="4288906C" w14:textId="77777777" w:rsidTr="00AA64C9">
        <w:trPr>
          <w:trHeight w:val="315"/>
        </w:trPr>
        <w:tc>
          <w:tcPr>
            <w:tcW w:w="2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0618E3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F57855" w14:textId="77777777" w:rsidR="00025E95" w:rsidRPr="00825AC9" w:rsidRDefault="00025E9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W 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1633BC" w14:textId="77777777" w:rsidR="00025E95" w:rsidRPr="00825AC9" w:rsidRDefault="00025E9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CBB1DA" w14:textId="77777777" w:rsidR="00025E95" w:rsidRPr="00825AC9" w:rsidRDefault="00025E9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2CA18" w14:textId="77777777" w:rsidR="00025E95" w:rsidRPr="00825AC9" w:rsidRDefault="00025E9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BFC2A6" w14:textId="77777777" w:rsidR="00025E95" w:rsidRPr="00825AC9" w:rsidRDefault="00025E9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9B4288" w14:textId="77777777" w:rsidR="00025E95" w:rsidRPr="00825AC9" w:rsidRDefault="00025E9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54285B" w14:textId="77777777" w:rsidR="00025E95" w:rsidRPr="00825AC9" w:rsidRDefault="00025E9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9D19CD" w14:textId="77777777" w:rsidR="00025E95" w:rsidRPr="00825AC9" w:rsidRDefault="00025E9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F3B926" w14:textId="77777777" w:rsidR="00025E95" w:rsidRPr="00825AC9" w:rsidRDefault="00025E9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129AF4" w14:textId="77777777" w:rsidR="00025E95" w:rsidRPr="00825AC9" w:rsidRDefault="00025E9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CF6CAA" w14:textId="77777777" w:rsidR="00025E95" w:rsidRPr="00825AC9" w:rsidRDefault="00025E9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025E95" w:rsidRPr="00825AC9" w14:paraId="6F70289C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950D6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ECDC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07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03D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7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5AA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21C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5FA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6DE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9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ABE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8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A23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2E5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115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6E7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1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AC6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7.59</w:t>
            </w:r>
          </w:p>
        </w:tc>
      </w:tr>
      <w:tr w:rsidR="00025E95" w:rsidRPr="00825AC9" w14:paraId="53ACC23A" w14:textId="77777777" w:rsidTr="00AA64C9">
        <w:trPr>
          <w:trHeight w:val="45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2DB2A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A2B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12C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72D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A76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9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67B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F25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784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7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393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1C1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593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9D2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081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.24</w:t>
            </w:r>
          </w:p>
        </w:tc>
      </w:tr>
      <w:tr w:rsidR="00025E95" w:rsidRPr="00825AC9" w14:paraId="38B96B71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188B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4E6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81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CC2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714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7A9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163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7B7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4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756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2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A1F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570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286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910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FD3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.20</w:t>
            </w:r>
          </w:p>
        </w:tc>
      </w:tr>
      <w:tr w:rsidR="00025E95" w:rsidRPr="00825AC9" w14:paraId="21FE8CE7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B1EE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D62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2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203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9E3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D74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D88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423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5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D2E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E39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209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475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7A7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8B1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.69</w:t>
            </w:r>
          </w:p>
        </w:tc>
      </w:tr>
      <w:tr w:rsidR="00025E95" w:rsidRPr="00825AC9" w14:paraId="6050E56F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3437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F89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39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DE8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857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BE2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F60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E53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998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7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46A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400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70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223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104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6.75</w:t>
            </w:r>
          </w:p>
        </w:tc>
      </w:tr>
      <w:tr w:rsidR="00025E95" w:rsidRPr="00825AC9" w14:paraId="683019EA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CB83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218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0A9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4F8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4C6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F5F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0FE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8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E9B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A7F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4EB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575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FE8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3DE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98</w:t>
            </w:r>
          </w:p>
        </w:tc>
      </w:tr>
      <w:tr w:rsidR="00025E95" w:rsidRPr="00825AC9" w14:paraId="5E30E8C7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1308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Unidentified Eucarid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D86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874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F6B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DC5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206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483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56C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9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7F2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4AC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09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342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617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37</w:t>
            </w:r>
          </w:p>
        </w:tc>
      </w:tr>
      <w:tr w:rsidR="00025E95" w:rsidRPr="00825AC9" w14:paraId="1AB05EC3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0FC9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3E4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4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F73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2B3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7B6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149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8E5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3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2DE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149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4F0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32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3B2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1F0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29</w:t>
            </w:r>
          </w:p>
        </w:tc>
      </w:tr>
      <w:tr w:rsidR="00025E95" w:rsidRPr="00825AC9" w14:paraId="30CE4EFC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3049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4B5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2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2FE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F00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483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094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8B1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925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772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526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258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686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C38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71</w:t>
            </w:r>
          </w:p>
        </w:tc>
      </w:tr>
      <w:tr w:rsidR="00025E95" w:rsidRPr="00825AC9" w14:paraId="6F526596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DD94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744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5E7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096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712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.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FDD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7B4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C40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491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C2B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74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4FB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7DD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09</w:t>
            </w:r>
          </w:p>
        </w:tc>
      </w:tr>
      <w:tr w:rsidR="00025E95" w:rsidRPr="00825AC9" w14:paraId="42C7A2F7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2C72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Spotted barracudina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Arctozenus riss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DC1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486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B1F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52F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751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1B1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425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C16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208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66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C22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DCE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52</w:t>
            </w:r>
          </w:p>
        </w:tc>
      </w:tr>
      <w:tr w:rsidR="00025E95" w:rsidRPr="00825AC9" w14:paraId="3A7C12E4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C7E6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D18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A4A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2DA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515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18C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372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8B9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172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C69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0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F70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D09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15</w:t>
            </w:r>
          </w:p>
        </w:tc>
      </w:tr>
      <w:tr w:rsidR="00025E95" w:rsidRPr="00825AC9" w14:paraId="610226EF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9855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D71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2C0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071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1BE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544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BAD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C98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9D5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5BB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2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430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9C0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025E95" w:rsidRPr="00825AC9" w14:paraId="2435D5E7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C84BA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AE9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6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64C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D79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A9E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AD5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420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467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AAE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786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6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AD0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ECC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025E95" w:rsidRPr="00825AC9" w14:paraId="0068A7A7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BD490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636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CD5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7C0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366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75D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CA8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FFA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81C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A0C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8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EB9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4FB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025E95" w:rsidRPr="00825AC9" w14:paraId="72E6A8FA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5D6D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Cranchia scab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FB7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BB9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BF9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88E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FFD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2FC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7F6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413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FBF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5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B95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7E6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025E95" w:rsidRPr="00825AC9" w14:paraId="77174E2D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792E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A50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52F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60C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1E0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6A3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06B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830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5FE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835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C44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537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025E95" w:rsidRPr="00825AC9" w14:paraId="2B6BC17B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F12E7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F9D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8ED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4FC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9EF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7EE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A34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FDE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BE0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832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B91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BBD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025E95" w:rsidRPr="00825AC9" w14:paraId="22BAF4BD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6320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Mexican lampfish,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Triphoturus mexican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99B7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F49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E0B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2F4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FD0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CD8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FD9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C7F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884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9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AF5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6D6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025E95" w:rsidRPr="00825AC9" w14:paraId="0FC74DCA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A99C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B34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143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94B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D09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A74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ABF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77B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C42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051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96B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471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8</w:t>
            </w:r>
          </w:p>
        </w:tc>
      </w:tr>
      <w:tr w:rsidR="00025E95" w:rsidRPr="00825AC9" w14:paraId="34862551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00676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D30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9E9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DC8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0BA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9D2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A89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ED3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1A5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60C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D48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42F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025E95" w:rsidRPr="00825AC9" w14:paraId="46E8FF43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26161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8E9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2F1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A00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FCB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060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F25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063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17F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2A2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238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56A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025E95" w:rsidRPr="00825AC9" w14:paraId="35D77253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588F9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4BE4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938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141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31E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C8C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4E2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322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A3F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EB2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5E3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BFF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025E95" w:rsidRPr="00825AC9" w14:paraId="250137C9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9CD7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Luvar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Luvarus imperial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2B0E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96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951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960E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7E0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5D3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CC1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6DF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47C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BB5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97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EF5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991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025E95" w:rsidRPr="00825AC9" w14:paraId="616B1188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D13E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Japetella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0C5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571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A213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3CD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88F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B13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69D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5B6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DAD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C62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25B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025E95" w:rsidRPr="00825AC9" w14:paraId="44437B4A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7AC0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Smalleye squaretail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Tetragonurus cuvieri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0A9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145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DEE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8F4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3493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CC8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039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341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ED0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79E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AAC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025E95" w:rsidRPr="00825AC9" w14:paraId="7004CDE4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DA32B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987E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911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4B8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D6B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B50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584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DAE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EAA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BF6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69A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C49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025E95" w:rsidRPr="00825AC9" w14:paraId="53B5C7AC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A4A2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979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6E2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9B6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3C2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72CF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719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F05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0E9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F67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189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2F8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025E95" w:rsidRPr="00825AC9" w14:paraId="1F2D5BFF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A00D3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825A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E9BB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4EB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1764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AF4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1732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B734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F7CC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FF8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0DF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F62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0BB1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025E95" w:rsidRPr="00825AC9" w14:paraId="650CEC18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FF2F" w14:textId="77777777" w:rsidR="00025E95" w:rsidRPr="00825AC9" w:rsidRDefault="00025E9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us rubesce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74B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0EC9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219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7F5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EC2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227A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96C3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801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F177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31BB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A21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025E95" w:rsidRPr="00825AC9" w14:paraId="05E767E9" w14:textId="77777777" w:rsidTr="00AA64C9">
        <w:trPr>
          <w:trHeight w:val="300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A3BF8" w14:textId="77777777" w:rsidR="00025E95" w:rsidRPr="00825AC9" w:rsidRDefault="00025E9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25AC9"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 w:rsidRPr="00825AC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B7E7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FB89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8F0B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6717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CDBA5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31FE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CE93E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CCC10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D41CD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233F6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019B8" w14:textId="77777777" w:rsidR="00025E95" w:rsidRPr="00825AC9" w:rsidRDefault="00025E9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825AC9">
              <w:rPr>
                <w:color w:val="000000"/>
                <w:sz w:val="16"/>
                <w:szCs w:val="16"/>
              </w:rPr>
              <w:t>0.10</w:t>
            </w:r>
          </w:p>
        </w:tc>
      </w:tr>
    </w:tbl>
    <w:p w14:paraId="198A14BD" w14:textId="77777777" w:rsidR="00025E95" w:rsidRPr="00B85682" w:rsidRDefault="00025E95" w:rsidP="00025E95">
      <w:pPr>
        <w:rPr>
          <w:b/>
        </w:rPr>
      </w:pPr>
    </w:p>
    <w:p w14:paraId="33AFC0E4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95"/>
    <w:rsid w:val="00025E95"/>
    <w:rsid w:val="000A3AFA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1AE0"/>
  <w15:chartTrackingRefBased/>
  <w15:docId w15:val="{F9883B26-0106-4EF1-A20A-4F7F4FC9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E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10:00Z</dcterms:created>
  <dcterms:modified xsi:type="dcterms:W3CDTF">2023-02-08T14:10:00Z</dcterms:modified>
</cp:coreProperties>
</file>